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60" w:type="dxa"/>
        <w:jc w:val="center"/>
        <w:tblInd w:w="93" w:type="dxa"/>
        <w:tblLook w:val="04A0" w:firstRow="1" w:lastRow="0" w:firstColumn="1" w:lastColumn="0" w:noHBand="0" w:noVBand="1"/>
      </w:tblPr>
      <w:tblGrid>
        <w:gridCol w:w="1563"/>
        <w:gridCol w:w="637"/>
        <w:gridCol w:w="582"/>
        <w:gridCol w:w="683"/>
        <w:gridCol w:w="536"/>
        <w:gridCol w:w="593"/>
        <w:gridCol w:w="569"/>
      </w:tblGrid>
      <w:tr w:rsidR="00E568F7" w:rsidRPr="00074C7F" w14:paraId="7BA633A4" w14:textId="77777777" w:rsidTr="003C7615">
        <w:trPr>
          <w:trHeight w:val="600"/>
          <w:jc w:val="center"/>
        </w:trPr>
        <w:tc>
          <w:tcPr>
            <w:tcW w:w="51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F135A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dditional</w:t>
            </w: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file 3. Ranking of departments by annual variation of health sector factors.</w:t>
            </w: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68F7" w:rsidRPr="00074C7F" w14:paraId="396FA998" w14:textId="77777777" w:rsidTr="003C7615">
        <w:trPr>
          <w:trHeight w:val="780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81383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partment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16905" w14:textId="77777777" w:rsidR="00E568F7" w:rsidRPr="00074C7F" w:rsidRDefault="00E31D42" w:rsidP="00E31D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IS attendances per u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der-five</w:t>
            </w:r>
            <w:r w:rsidR="00E568F7"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child </w:t>
            </w:r>
          </w:p>
        </w:tc>
        <w:tc>
          <w:tcPr>
            <w:tcW w:w="12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6DC41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er capita expenditure on child </w:t>
            </w:r>
            <w:proofErr w:type="gramStart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health  </w:t>
            </w:r>
            <w:proofErr w:type="gramEnd"/>
          </w:p>
        </w:tc>
        <w:tc>
          <w:tcPr>
            <w:tcW w:w="11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C719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octors, nurses &amp; midwives per 10,000 pop</w:t>
            </w:r>
          </w:p>
        </w:tc>
      </w:tr>
      <w:tr w:rsidR="00E568F7" w:rsidRPr="00074C7F" w14:paraId="3DEB4B2B" w14:textId="77777777" w:rsidTr="003C7615">
        <w:trPr>
          <w:trHeight w:val="315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9F4FA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C9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1294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A3A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9D0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FE3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AC7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</w:tr>
      <w:tr w:rsidR="00E568F7" w:rsidRPr="00074C7F" w14:paraId="05307F66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1F5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mazonas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159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E9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742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14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F3E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8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EEE4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7D3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E568F7" w:rsidRPr="00074C7F" w14:paraId="0659EA57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2C6B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ncash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DFD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DBD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FC23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1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783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F9D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718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E568F7" w:rsidRPr="00074C7F" w14:paraId="1D263A0E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BE2F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purimac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DBD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1EA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9C94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3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A96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249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BF7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E568F7" w:rsidRPr="00074C7F" w14:paraId="4134D07F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E30E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requip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43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D61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093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7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6C67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6EC7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AD7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E568F7" w:rsidRPr="00074C7F" w14:paraId="6EB74B10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6910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yacuch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44E3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32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7D5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7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4E4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F79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F747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E568F7" w:rsidRPr="00074C7F" w14:paraId="6BE6934F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90B7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jamarc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5F2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8A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ADE1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65B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8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9D9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9C2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E568F7" w:rsidRPr="00074C7F" w14:paraId="593342AA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3CEE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usc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A6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1169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AA4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79E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30D1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879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E568F7" w:rsidRPr="00074C7F" w14:paraId="33B0E77F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92E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uancavelic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1FE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0775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CBA0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4D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BC2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A314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</w:tr>
      <w:tr w:rsidR="00E568F7" w:rsidRPr="00074C7F" w14:paraId="1FB126FC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B394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uanuco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F05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D63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57B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AB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72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B84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E568F7" w:rsidRPr="00074C7F" w14:paraId="5449AF5A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502F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c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59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E4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2E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2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780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00E8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5F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E568F7" w:rsidRPr="00074C7F" w14:paraId="5D86CFBB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4BC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Junin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6F80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34C1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8CE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7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797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A3E1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9EB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E568F7" w:rsidRPr="00074C7F" w14:paraId="63F58721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1433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a Liberta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A524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5443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3D5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4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485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B587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009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E568F7" w:rsidRPr="00074C7F" w14:paraId="3821CDBC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FAF1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ambayequ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D65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1CA1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0F7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6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7DA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802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0D65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E568F7" w:rsidRPr="00074C7F" w14:paraId="047F4010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6A4F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im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1758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8B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6E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ED7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429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0B81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E568F7" w:rsidRPr="00074C7F" w14:paraId="11180ED7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6461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oret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AA6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1C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280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7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7CB8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4A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F77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E568F7" w:rsidRPr="00074C7F" w14:paraId="47E83AC7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09F9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dre de Dio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451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1F9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238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3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5A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1D8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10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E568F7" w:rsidRPr="00074C7F" w14:paraId="62DC391F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BE95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oquegu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2F3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6AE9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638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8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29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DA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4B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E568F7" w:rsidRPr="00074C7F" w14:paraId="49CD5400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886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sc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337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0ED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0C1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4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F0B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B48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87E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E568F7" w:rsidRPr="00074C7F" w14:paraId="4F9F8E96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6ED9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iur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556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DAD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26D4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0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64F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0CC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454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E568F7" w:rsidRPr="00074C7F" w14:paraId="1853D5E5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F4BF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u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1E9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C969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C37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3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176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590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B9E9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E568F7" w:rsidRPr="00074C7F" w14:paraId="2118E971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7926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 Marti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812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AB5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44AA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1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83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9BF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E1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E568F7" w:rsidRPr="00074C7F" w14:paraId="499CF6F3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6067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ac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2CC8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B493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C8E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536B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15E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E7B5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E568F7" w:rsidRPr="00074C7F" w14:paraId="4C5C743A" w14:textId="77777777" w:rsidTr="003C7615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AD35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umb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76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3440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343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3DC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C0E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542F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E568F7" w:rsidRPr="00074C7F" w14:paraId="1AD3BB10" w14:textId="77777777" w:rsidTr="003C7615">
        <w:trPr>
          <w:trHeight w:val="315"/>
          <w:jc w:val="center"/>
        </w:trPr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B728" w14:textId="77777777" w:rsidR="00E568F7" w:rsidRPr="00074C7F" w:rsidRDefault="00E568F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cayali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2417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66C9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2475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6482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BE6C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FDFD" w14:textId="77777777" w:rsidR="00E568F7" w:rsidRPr="00074C7F" w:rsidRDefault="00E568F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</w:tbl>
    <w:p w14:paraId="47BC1AB8" w14:textId="77777777" w:rsidR="00E568F7" w:rsidRDefault="00E568F7" w:rsidP="00E568F7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p w14:paraId="1659F0BE" w14:textId="77777777" w:rsidR="000D7897" w:rsidRDefault="000D7897"/>
    <w:sectPr w:rsidR="000D7897" w:rsidSect="005330F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8F7"/>
    <w:rsid w:val="000D7897"/>
    <w:rsid w:val="005330F5"/>
    <w:rsid w:val="00E31D42"/>
    <w:rsid w:val="00E5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646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8F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8F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26</Characters>
  <Application>Microsoft Macintosh Word</Application>
  <DocSecurity>0</DocSecurity>
  <Lines>8</Lines>
  <Paragraphs>2</Paragraphs>
  <ScaleCrop>false</ScaleCrop>
  <Company>Duict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ivera</dc:creator>
  <cp:keywords/>
  <dc:description/>
  <cp:lastModifiedBy>Maria Rivera</cp:lastModifiedBy>
  <cp:revision>2</cp:revision>
  <dcterms:created xsi:type="dcterms:W3CDTF">2016-04-29T14:34:00Z</dcterms:created>
  <dcterms:modified xsi:type="dcterms:W3CDTF">2016-04-29T15:10:00Z</dcterms:modified>
</cp:coreProperties>
</file>